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393" w:rsidRPr="00883299" w:rsidRDefault="00002393" w:rsidP="00002393">
      <w:pPr>
        <w:pStyle w:val="Figur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0"/>
        <w:gridCol w:w="4616"/>
      </w:tblGrid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Figure"/>
            </w:pPr>
            <w:r w:rsidRPr="00883299">
              <w:t>Primer Description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Figure"/>
            </w:pPr>
            <w:r w:rsidRPr="00883299">
              <w:t>Primer Sequence (5’-3’)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VC1757 inner 5’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TCTCTCACTTCCGCTGACCT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VC1757 inner 3’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TTCTTTCAAACCAAACGGGTC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VC40013 mut scr for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ATCCACGCGAATTTCGGCAC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VC40013 mut scr rev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GTTGGGAGATATGCTTGCATG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RB2187 inner left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TCCTTTCATTCTTTTGCTCACA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RB2187 inner right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883299">
              <w:t>AAGCGGAAAGTGTTTCTCCTC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CA3973">
              <w:t>TM3268_inner_5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CA3973">
              <w:t>CCGGGTTGGATTATGGTGTC</w:t>
            </w:r>
          </w:p>
        </w:tc>
      </w:tr>
      <w:tr w:rsidR="00002393" w:rsidRPr="00883299" w:rsidTr="005609DA">
        <w:tc>
          <w:tcPr>
            <w:tcW w:w="4240" w:type="dxa"/>
          </w:tcPr>
          <w:p w:rsidR="00002393" w:rsidRPr="00883299" w:rsidRDefault="00002393" w:rsidP="005609DA">
            <w:pPr>
              <w:pStyle w:val="NoSpacing"/>
            </w:pPr>
            <w:r w:rsidRPr="00CA3973">
              <w:t>TM3268_inner_3</w:t>
            </w:r>
          </w:p>
        </w:tc>
        <w:tc>
          <w:tcPr>
            <w:tcW w:w="4616" w:type="dxa"/>
          </w:tcPr>
          <w:p w:rsidR="00002393" w:rsidRPr="00883299" w:rsidRDefault="00002393" w:rsidP="005609DA">
            <w:pPr>
              <w:pStyle w:val="NoSpacing"/>
            </w:pPr>
            <w:r w:rsidRPr="00CA3973">
              <w:t>GCTCGTCCCACATTCCAGCT</w:t>
            </w:r>
          </w:p>
        </w:tc>
      </w:tr>
    </w:tbl>
    <w:p w:rsidR="00002393" w:rsidRDefault="00002393" w:rsidP="00002393">
      <w:pPr>
        <w:pStyle w:val="Figure"/>
      </w:pPr>
      <w:bookmarkStart w:id="0" w:name="_Toc285963282"/>
    </w:p>
    <w:p w:rsidR="00002393" w:rsidRPr="00883299" w:rsidRDefault="00002393" w:rsidP="00002393">
      <w:pPr>
        <w:pStyle w:val="Figure"/>
        <w:rPr>
          <w:rFonts w:eastAsiaTheme="majorEastAsia" w:cstheme="majorBidi"/>
        </w:rPr>
      </w:pPr>
      <w:r>
        <w:t xml:space="preserve">S3 Table: </w:t>
      </w:r>
      <w:r w:rsidRPr="00883299">
        <w:t>Primers used to screen for deletions in strains vc1757 (</w:t>
      </w:r>
      <w:r w:rsidRPr="00883299">
        <w:rPr>
          <w:i/>
        </w:rPr>
        <w:t>Δacc-2</w:t>
      </w:r>
      <w:r w:rsidRPr="00883299">
        <w:t>), vc40013 (Δ</w:t>
      </w:r>
      <w:r w:rsidRPr="00883299">
        <w:rPr>
          <w:i/>
        </w:rPr>
        <w:t>lgc-49)</w:t>
      </w:r>
      <w:r>
        <w:t>,</w:t>
      </w:r>
      <w:r w:rsidRPr="00883299">
        <w:t xml:space="preserve"> rb2187 (Δ</w:t>
      </w:r>
      <w:r w:rsidRPr="00883299">
        <w:rPr>
          <w:i/>
        </w:rPr>
        <w:t>lgc-47)</w:t>
      </w:r>
      <w:bookmarkEnd w:id="0"/>
      <w:r>
        <w:rPr>
          <w:i/>
        </w:rPr>
        <w:t xml:space="preserve">, </w:t>
      </w:r>
      <w:r>
        <w:t>and</w:t>
      </w:r>
      <w:r>
        <w:rPr>
          <w:i/>
        </w:rPr>
        <w:t xml:space="preserve"> </w:t>
      </w:r>
      <w:r>
        <w:t>tm</w:t>
      </w:r>
      <w:r w:rsidRPr="00CA3973">
        <w:t>3268 (</w:t>
      </w:r>
      <w:r w:rsidRPr="00D61F36">
        <w:rPr>
          <w:i/>
        </w:rPr>
        <w:t>Δacc-1</w:t>
      </w:r>
      <w:r w:rsidRPr="00CA3973">
        <w:t>)</w:t>
      </w:r>
      <w:r>
        <w:t>.</w:t>
      </w:r>
    </w:p>
    <w:p w:rsidR="00F475EE" w:rsidRDefault="00F475EE">
      <w:bookmarkStart w:id="1" w:name="_GoBack"/>
      <w:bookmarkEnd w:id="1"/>
    </w:p>
    <w:sectPr w:rsidR="00F475EE" w:rsidSect="005B00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393"/>
    <w:rsid w:val="00002393"/>
    <w:rsid w:val="005B0057"/>
    <w:rsid w:val="008B1D12"/>
    <w:rsid w:val="00CC257E"/>
    <w:rsid w:val="00F4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2E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93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002393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02393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002393"/>
    <w:pPr>
      <w:ind w:firstLine="36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002393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002393"/>
    <w:rPr>
      <w:rFonts w:ascii="Times" w:hAnsi="Times"/>
      <w:b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93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002393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02393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002393"/>
    <w:pPr>
      <w:ind w:firstLine="36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002393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002393"/>
    <w:rPr>
      <w:rFonts w:ascii="Times" w:hAnsi="Times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ever</dc:creator>
  <cp:keywords/>
  <dc:description/>
  <cp:lastModifiedBy>Claudia Wever</cp:lastModifiedBy>
  <cp:revision>1</cp:revision>
  <dcterms:created xsi:type="dcterms:W3CDTF">2015-04-14T17:45:00Z</dcterms:created>
  <dcterms:modified xsi:type="dcterms:W3CDTF">2015-04-14T17:46:00Z</dcterms:modified>
</cp:coreProperties>
</file>